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3F6" w:rsidRPr="009E200B" w:rsidRDefault="009E20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8FC260" wp14:editId="4520A5C8">
                <wp:simplePos x="0" y="0"/>
                <wp:positionH relativeFrom="column">
                  <wp:posOffset>10633</wp:posOffset>
                </wp:positionH>
                <wp:positionV relativeFrom="paragraph">
                  <wp:posOffset>148856</wp:posOffset>
                </wp:positionV>
                <wp:extent cx="5932967" cy="9974584"/>
                <wp:effectExtent l="0" t="0" r="0" b="762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2967" cy="9974584"/>
                          <a:chOff x="-1108" y="-1018893"/>
                          <a:chExt cx="5932967" cy="9974584"/>
                        </a:xfrm>
                      </wpg:grpSpPr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0353" y="-142589"/>
                            <a:ext cx="5631343" cy="909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8090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250"/>
                                <w:gridCol w:w="1383"/>
                                <w:gridCol w:w="1718"/>
                                <w:gridCol w:w="1620"/>
                                <w:gridCol w:w="1710"/>
                              </w:tblGrid>
                              <w:tr w:rsidR="009E200B" w:rsidRPr="005916E1" w:rsidTr="00804E9B">
                                <w:trPr>
                                  <w:trHeight w:hRule="exact" w:val="470"/>
                                </w:trPr>
                                <w:tc>
                                  <w:tcPr>
                                    <w:tcW w:w="1700" w:type="dxa"/>
                                    <w:tcBorders>
                                      <w:top w:val="single" w:sz="8" w:space="0" w:color="auto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804E9B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  <w:r w:rsidR="00804E9B" w:rsidRPr="00804E9B">
                                      <w:rPr>
                                        <w:rFonts w:ascii="Arial" w:eastAsia="Times New Roman" w:hAnsi="Arial" w:cs="Arial"/>
                                        <w:b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ytokine/Chemokine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tcBorders>
                                      <w:top w:val="single" w:sz="8" w:space="0" w:color="auto"/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B85E86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ol (Uninfected)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tcBorders>
                                      <w:top w:val="single" w:sz="8" w:space="0" w:color="auto"/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ype II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tcBorders>
                                      <w:top w:val="single" w:sz="8" w:space="0" w:color="auto"/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ype III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single" w:sz="8" w:space="0" w:color="auto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-</w:t>
                                    </w: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value </w:t>
                                    </w: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ype II vs</w:t>
                                    </w: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Type III</w:t>
                                    </w: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CCL5 (RANTES)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45.78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1.1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82.0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85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bottom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0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P-10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9.3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56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79.8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23.28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003.7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45.08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75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FN-γ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8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6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5.5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0.71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57.7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2.40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MCP1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3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4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4.11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54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93.2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5.62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9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TNF-a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6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4.3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6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7.5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83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0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6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5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8.4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7.6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8.1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45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96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KC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0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5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08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3.6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94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6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MIP1b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7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8.0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15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6.8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.02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3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5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3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2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3.5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45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2.3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147969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</w:t>
                                    </w:r>
                                    <w:r w:rsidR="00A41BB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12 (p40)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18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1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.3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63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7.7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6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4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7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48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6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3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5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08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9E70EF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G-CSF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.0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2.7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5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3.1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93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9E70E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b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80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6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79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2.3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82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33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a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4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8.8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4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6.51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28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35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2 (p70)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8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6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9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6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2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5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MIP2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.60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2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8.6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3.0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16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1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GM-CSF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.5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12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3.4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8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5.2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9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73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7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7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8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89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0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38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4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.1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5A585A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6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.0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5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DEEAF6" w:themeFill="accent1" w:themeFillTint="33"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77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3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4.0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30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3.0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0115B0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71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4.2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16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B87CC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&gt;0.999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MIP1a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.3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99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4.74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7.3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98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0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4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5A585A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  <w:bookmarkStart w:id="0" w:name="_GoBack"/>
                                    <w:bookmarkEnd w:id="0"/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9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40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8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9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5.17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80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7.61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52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2.7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.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6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02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2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90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85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4.33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21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2.86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4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**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6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 w:val="restart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5916E1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L-15</w:t>
                                    </w: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32.10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1.60</w:t>
                                    </w: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1.82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87</w:t>
                                    </w: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12.85</w:t>
                                    </w: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  <w:u w:val="single"/>
                                      </w:rPr>
                                      <w:t>+</w:t>
                                    </w:r>
                                    <w:r w:rsidR="004979ED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91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nil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s</w:t>
                                    </w:r>
                                  </w:p>
                                </w:tc>
                              </w:tr>
                              <w:tr w:rsidR="009E200B" w:rsidRPr="005916E1" w:rsidTr="00804E9B">
                                <w:trPr>
                                  <w:trHeight w:hRule="exact" w:val="216"/>
                                </w:trPr>
                                <w:tc>
                                  <w:tcPr>
                                    <w:tcW w:w="1700" w:type="dxa"/>
                                    <w:vMerge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000000"/>
                                      <w:right w:val="single" w:sz="8" w:space="0" w:color="auto"/>
                                    </w:tcBorders>
                                    <w:vAlign w:val="center"/>
                                    <w:hideMark/>
                                  </w:tcPr>
                                  <w:p w:rsidR="009E200B" w:rsidRPr="005916E1" w:rsidRDefault="009E200B" w:rsidP="00407546">
                                    <w:pPr>
                                      <w:spacing w:after="0" w:line="240" w:lineRule="auto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342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8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20" w:type="dxa"/>
                                    <w:vMerge/>
                                    <w:tcBorders>
                                      <w:left w:val="nil"/>
                                      <w:bottom w:val="single" w:sz="8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40754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10" w:type="dxa"/>
                                    <w:tcBorders>
                                      <w:top w:val="nil"/>
                                      <w:left w:val="single" w:sz="8" w:space="0" w:color="auto"/>
                                      <w:bottom w:val="single" w:sz="8" w:space="0" w:color="auto"/>
                                      <w:right w:val="single" w:sz="8" w:space="0" w:color="auto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9E200B" w:rsidRPr="00676492" w:rsidRDefault="009E200B" w:rsidP="00B87CC6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676492">
                                      <w:rPr>
                                        <w:rFonts w:ascii="Arial" w:eastAsia="Times New Roman" w:hAnsi="Arial" w:cs="Arial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&gt;0.999</w:t>
                                    </w:r>
                                  </w:p>
                                </w:tc>
                              </w:tr>
                            </w:tbl>
                            <w:p w:rsidR="009E200B" w:rsidRPr="00932662" w:rsidRDefault="009E200B" w:rsidP="009E200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-1108" y="-1018893"/>
                            <a:ext cx="5932967" cy="876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E200B" w:rsidRPr="00D12799" w:rsidRDefault="009E200B" w:rsidP="009E200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Table S1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.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9300C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ist of cytokines and chemokines from the 25-plex LUMINEX assay.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 xml:space="preserve"> The table shows</w:t>
                              </w:r>
                              <w:r w:rsidR="00203D2D">
                                <w:rPr>
                                  <w:rFonts w:ascii="Times New Roman" w:hAnsi="Times New Roman" w:cs="Times New Roman"/>
                                </w:rPr>
                                <w:t xml:space="preserve"> the 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 xml:space="preserve">mean </w:t>
                              </w:r>
                              <w:proofErr w:type="spellStart"/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>pg</w:t>
                              </w:r>
                              <w:proofErr w:type="spellEnd"/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 xml:space="preserve">/ml concentration 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  <w:t>+</w:t>
                              </w:r>
                              <w:r w:rsidRPr="00D12799">
                                <w:rPr>
                                  <w:rFonts w:ascii="Times New Roman" w:hAnsi="Times New Roman" w:cs="Times New Roman"/>
                                </w:rPr>
                                <w:t xml:space="preserve"> SEM of cytokines and chemokines.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Blue represents those cytokines or chemokines with a </w:t>
                              </w:r>
                              <w:r w:rsidRPr="007F69F3">
                                <w:rPr>
                                  <w:rFonts w:ascii="Times New Roman" w:hAnsi="Times New Roman" w:cs="Times New Roman"/>
                                  <w:u w:val="single"/>
                                </w:rPr>
                                <w:t>&gt;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2-fold change over saline treated controls. p-value based on one-way ANOVA with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Bonferron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post-hoc test.</w:t>
                              </w:r>
                            </w:p>
                            <w:p w:rsidR="009E200B" w:rsidRPr="00D12799" w:rsidRDefault="009E200B" w:rsidP="009E200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8FC260" id="Group 51" o:spid="_x0000_s1026" style="position:absolute;margin-left:.85pt;margin-top:11.7pt;width:467.15pt;height:785.4pt;z-index:251659264;mso-width-relative:margin;mso-height-relative:margin" coordorigin="-11,-10188" coordsize="59329,99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003;top:-1425;width:56313;height:90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<v:textbox>
                    <w:txbxContent>
                      <w:tbl>
                        <w:tblPr>
                          <w:tblW w:w="8090" w:type="dxa"/>
                          <w:tblLook w:val="04A0" w:firstRow="1" w:lastRow="0" w:firstColumn="1" w:lastColumn="0" w:noHBand="0" w:noVBand="1"/>
                        </w:tblPr>
                        <w:tblGrid>
                          <w:gridCol w:w="2250"/>
                          <w:gridCol w:w="1383"/>
                          <w:gridCol w:w="1718"/>
                          <w:gridCol w:w="1620"/>
                          <w:gridCol w:w="1710"/>
                        </w:tblGrid>
                        <w:tr w:rsidR="009E200B" w:rsidRPr="005916E1" w:rsidTr="00804E9B">
                          <w:trPr>
                            <w:trHeight w:hRule="exact" w:val="470"/>
                          </w:trPr>
                          <w:tc>
                            <w:tcPr>
                              <w:tcW w:w="1700" w:type="dxa"/>
                              <w:tcBorders>
                                <w:top w:val="single" w:sz="8" w:space="0" w:color="auto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804E9B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  <w:r w:rsidR="00804E9B" w:rsidRPr="00804E9B">
                                <w:rPr>
                                  <w:rFonts w:ascii="Arial" w:eastAsia="Times New Roman" w:hAnsi="Arial" w:cs="Arial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Cytokine/Chemokine</w:t>
                              </w:r>
                            </w:p>
                          </w:tc>
                          <w:tc>
                            <w:tcPr>
                              <w:tcW w:w="1342" w:type="dxa"/>
                              <w:tcBorders>
                                <w:top w:val="single" w:sz="8" w:space="0" w:color="auto"/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B85E86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Control (Uninfected)</w:t>
                              </w:r>
                            </w:p>
                          </w:tc>
                          <w:tc>
                            <w:tcPr>
                              <w:tcW w:w="1718" w:type="dxa"/>
                              <w:tcBorders>
                                <w:top w:val="single" w:sz="8" w:space="0" w:color="auto"/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ype II</w:t>
                              </w:r>
                            </w:p>
                          </w:tc>
                          <w:tc>
                            <w:tcPr>
                              <w:tcW w:w="1620" w:type="dxa"/>
                              <w:tcBorders>
                                <w:top w:val="single" w:sz="8" w:space="0" w:color="auto"/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ype III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single" w:sz="8" w:space="0" w:color="auto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-</w:t>
                              </w: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value </w:t>
                              </w: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ype II vs</w:t>
                              </w: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 Type III</w:t>
                              </w: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CCL5 (RANTES)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5.78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1.1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2.0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85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vAlign w:val="bottom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0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P-10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9.3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56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79.8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23.28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003.7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5.08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75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FN-γ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8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6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5.5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0.71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57.7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2.40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1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MCP1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3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4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4.11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54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93.2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5.62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09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TNF-a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6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.3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6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7.5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83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0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6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5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8.4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7.6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8.1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45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96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KC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0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5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08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3.6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94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6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MIP1b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7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.0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15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6.8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.02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3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5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3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2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3.5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45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2.3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147969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</w:t>
                              </w:r>
                              <w:r w:rsidR="00A41BB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0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12 (p40)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18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1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.3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63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7.7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6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4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7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48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6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3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5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08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9E70EF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G-CSF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.0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2.7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5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3.1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93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9E70E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0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b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80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6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79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2.3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82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33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a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4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.8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4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6.51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28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35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2 (p70)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8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6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9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6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2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15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MIP2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.60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2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8.6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3.0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16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11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GM-CSF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.5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12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3.4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8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5.2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9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73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7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7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8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89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0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38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4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.1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5A585A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6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.0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5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DEEAF6" w:themeFill="accent1" w:themeFillTint="33"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77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3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4.0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30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3.0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0115B0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71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4.2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16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B87CC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&gt;0.999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MIP1a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.3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99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.74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7.3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98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0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4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5A585A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</w:t>
                              </w:r>
                              <w:bookmarkStart w:id="1" w:name="_GoBack"/>
                              <w:bookmarkEnd w:id="1"/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9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40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08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9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5.17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80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7.61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52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2.7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.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6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02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2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90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85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4.33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21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2.86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14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**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006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 w:val="restart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916E1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L-15</w:t>
                              </w:r>
                            </w:p>
                          </w:tc>
                          <w:tc>
                            <w:tcPr>
                              <w:tcW w:w="1342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32.10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1.60</w:t>
                              </w:r>
                            </w:p>
                          </w:tc>
                          <w:tc>
                            <w:tcPr>
                              <w:tcW w:w="1718" w:type="dxa"/>
                              <w:vMerge w:val="restart"/>
                              <w:tcBorders>
                                <w:top w:val="nil"/>
                                <w:left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1.82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87</w:t>
                              </w:r>
                            </w:p>
                          </w:tc>
                          <w:tc>
                            <w:tcPr>
                              <w:tcW w:w="1620" w:type="dxa"/>
                              <w:vMerge w:val="restart"/>
                              <w:tcBorders>
                                <w:top w:val="nil"/>
                                <w:left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2.85</w:t>
                              </w: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  <w:u w:val="single"/>
                                </w:rPr>
                                <w:t>+</w:t>
                              </w:r>
                              <w:r w:rsidR="004979ED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0.91</w:t>
                              </w: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nil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ns</w:t>
                              </w:r>
                            </w:p>
                          </w:tc>
                        </w:tr>
                        <w:tr w:rsidR="009E200B" w:rsidRPr="005916E1" w:rsidTr="00804E9B">
                          <w:trPr>
                            <w:trHeight w:hRule="exact" w:val="216"/>
                          </w:trPr>
                          <w:tc>
                            <w:tcPr>
                              <w:tcW w:w="1700" w:type="dxa"/>
                              <w:vMerge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000000"/>
                                <w:right w:val="single" w:sz="8" w:space="0" w:color="auto"/>
                              </w:tcBorders>
                              <w:vAlign w:val="center"/>
                              <w:hideMark/>
                            </w:tcPr>
                            <w:p w:rsidR="009E200B" w:rsidRPr="005916E1" w:rsidRDefault="009E200B" w:rsidP="00407546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342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8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620" w:type="dxa"/>
                              <w:vMerge/>
                              <w:tcBorders>
                                <w:left w:val="nil"/>
                                <w:bottom w:val="single" w:sz="8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40754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c>
                          <w:tc>
                            <w:tcPr>
                              <w:tcW w:w="1710" w:type="dxa"/>
                              <w:tcBorders>
                                <w:top w:val="nil"/>
                                <w:left w:val="single" w:sz="8" w:space="0" w:color="auto"/>
                                <w:bottom w:val="single" w:sz="8" w:space="0" w:color="auto"/>
                                <w:right w:val="single" w:sz="8" w:space="0" w:color="auto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9E200B" w:rsidRPr="00676492" w:rsidRDefault="009E200B" w:rsidP="00B87CC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76492">
                                <w:rPr>
                                  <w:rFonts w:ascii="Arial" w:eastAsia="Times New Roman" w:hAnsi="Arial" w:cs="Arial"/>
                                  <w:color w:val="000000"/>
                                  <w:sz w:val="18"/>
                                  <w:szCs w:val="18"/>
                                </w:rPr>
                                <w:t>&gt;0.999</w:t>
                              </w:r>
                            </w:p>
                          </w:tc>
                        </w:tr>
                      </w:tbl>
                      <w:p w:rsidR="009E200B" w:rsidRPr="00932662" w:rsidRDefault="009E200B" w:rsidP="009E200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0" o:spid="_x0000_s1028" type="#_x0000_t202" style="position:absolute;left:-11;top:-10188;width:59329;height:8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:rsidR="009E200B" w:rsidRPr="00D12799" w:rsidRDefault="009E200B" w:rsidP="009E200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Table S1</w:t>
                        </w:r>
                        <w:r w:rsidRPr="00D12799">
                          <w:rPr>
                            <w:rFonts w:ascii="Times New Roman" w:hAnsi="Times New Roman" w:cs="Times New Roman"/>
                            <w:b/>
                          </w:rPr>
                          <w:t>.</w:t>
                        </w:r>
                        <w:r w:rsidRPr="00D12799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9300C5">
                          <w:rPr>
                            <w:rFonts w:ascii="Times New Roman" w:hAnsi="Times New Roman" w:cs="Times New Roman"/>
                            <w:b/>
                          </w:rPr>
                          <w:t>List of cytokines and chemokines from the 25-plex LUMINEX assay.</w:t>
                        </w:r>
                        <w:r w:rsidRPr="00D12799">
                          <w:rPr>
                            <w:rFonts w:ascii="Times New Roman" w:hAnsi="Times New Roman" w:cs="Times New Roman"/>
                          </w:rPr>
                          <w:t xml:space="preserve"> The table shows</w:t>
                        </w:r>
                        <w:r w:rsidR="00203D2D">
                          <w:rPr>
                            <w:rFonts w:ascii="Times New Roman" w:hAnsi="Times New Roman" w:cs="Times New Roman"/>
                          </w:rPr>
                          <w:t xml:space="preserve"> the </w:t>
                        </w:r>
                        <w:r w:rsidRPr="00D12799">
                          <w:rPr>
                            <w:rFonts w:ascii="Times New Roman" w:hAnsi="Times New Roman" w:cs="Times New Roman"/>
                          </w:rPr>
                          <w:t xml:space="preserve">mean </w:t>
                        </w:r>
                        <w:proofErr w:type="spellStart"/>
                        <w:r w:rsidRPr="00D12799">
                          <w:rPr>
                            <w:rFonts w:ascii="Times New Roman" w:hAnsi="Times New Roman" w:cs="Times New Roman"/>
                          </w:rPr>
                          <w:t>pg</w:t>
                        </w:r>
                        <w:proofErr w:type="spellEnd"/>
                        <w:r w:rsidRPr="00D12799">
                          <w:rPr>
                            <w:rFonts w:ascii="Times New Roman" w:hAnsi="Times New Roman" w:cs="Times New Roman"/>
                          </w:rPr>
                          <w:t xml:space="preserve">/ml concentration </w:t>
                        </w:r>
                        <w:r w:rsidRPr="00D12799">
                          <w:rPr>
                            <w:rFonts w:ascii="Times New Roman" w:hAnsi="Times New Roman" w:cs="Times New Roman"/>
                            <w:u w:val="single"/>
                          </w:rPr>
                          <w:t>+</w:t>
                        </w:r>
                        <w:r w:rsidRPr="00D12799">
                          <w:rPr>
                            <w:rFonts w:ascii="Times New Roman" w:hAnsi="Times New Roman" w:cs="Times New Roman"/>
                          </w:rPr>
                          <w:t xml:space="preserve"> SEM of cytokines and chemokines.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Blue represents those cytokines or chemokines with a </w:t>
                        </w:r>
                        <w:r w:rsidRPr="007F69F3">
                          <w:rPr>
                            <w:rFonts w:ascii="Times New Roman" w:hAnsi="Times New Roman" w:cs="Times New Roman"/>
                            <w:u w:val="single"/>
                          </w:rPr>
                          <w:t>&gt;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2-fold change over saline treated controls. p-value based on one-way ANOVA with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Bonferron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 post-hoc test.</w:t>
                        </w:r>
                      </w:p>
                      <w:p w:rsidR="009E200B" w:rsidRPr="00D12799" w:rsidRDefault="009E200B" w:rsidP="009E200B"/>
                    </w:txbxContent>
                  </v:textbox>
                </v:shape>
              </v:group>
            </w:pict>
          </mc:Fallback>
        </mc:AlternateContent>
      </w:r>
    </w:p>
    <w:sectPr w:rsidR="008C23F6" w:rsidRPr="009E2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00B"/>
    <w:rsid w:val="000115B0"/>
    <w:rsid w:val="00147969"/>
    <w:rsid w:val="00203D2D"/>
    <w:rsid w:val="004979ED"/>
    <w:rsid w:val="005A585A"/>
    <w:rsid w:val="00700963"/>
    <w:rsid w:val="00804E9B"/>
    <w:rsid w:val="008C23F6"/>
    <w:rsid w:val="009E200B"/>
    <w:rsid w:val="00A41BBD"/>
    <w:rsid w:val="00B8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37AD"/>
  <w15:chartTrackingRefBased/>
  <w15:docId w15:val="{4D3FE3BD-40F6-46A5-A86D-C7EC9B4E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00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tuladhar</dc:creator>
  <cp:keywords/>
  <dc:description/>
  <cp:lastModifiedBy>shraddha tuladhar</cp:lastModifiedBy>
  <cp:revision>7</cp:revision>
  <dcterms:created xsi:type="dcterms:W3CDTF">2018-08-13T23:31:00Z</dcterms:created>
  <dcterms:modified xsi:type="dcterms:W3CDTF">2019-04-04T11:36:00Z</dcterms:modified>
</cp:coreProperties>
</file>